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C837D" w14:textId="77777777" w:rsidR="000201F9" w:rsidRPr="00652317" w:rsidRDefault="000201F9" w:rsidP="000201F9">
      <w:pPr>
        <w:spacing w:line="480" w:lineRule="auto"/>
      </w:pPr>
    </w:p>
    <w:p w14:paraId="402D44E7" w14:textId="77777777" w:rsidR="000201F9" w:rsidRPr="00652317" w:rsidRDefault="000201F9" w:rsidP="000201F9">
      <w:pPr>
        <w:rPr>
          <w:rFonts w:cs="Arial"/>
        </w:rPr>
      </w:pPr>
      <w:r w:rsidRPr="00652317">
        <w:rPr>
          <w:rFonts w:cs="Arial"/>
          <w:b/>
        </w:rPr>
        <w:t>Table S1</w:t>
      </w:r>
      <w:r w:rsidRPr="00652317">
        <w:rPr>
          <w:rFonts w:cs="Arial"/>
        </w:rPr>
        <w:t xml:space="preserve"> – Estimated annual survival from the simple temporal model, with standard error, lower and upper estimates.</w:t>
      </w:r>
    </w:p>
    <w:p w14:paraId="23B91A60" w14:textId="77777777" w:rsidR="000201F9" w:rsidRPr="00652317" w:rsidRDefault="000201F9" w:rsidP="000201F9"/>
    <w:tbl>
      <w:tblPr>
        <w:tblW w:w="78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701"/>
        <w:gridCol w:w="1560"/>
        <w:gridCol w:w="1559"/>
        <w:gridCol w:w="1276"/>
      </w:tblGrid>
      <w:tr w:rsidR="000201F9" w:rsidRPr="00652317" w14:paraId="6571CA5B" w14:textId="77777777" w:rsidTr="00E25E7F">
        <w:trPr>
          <w:trHeight w:val="300"/>
        </w:trPr>
        <w:tc>
          <w:tcPr>
            <w:tcW w:w="171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35A128" w14:textId="77777777" w:rsidR="000201F9" w:rsidRPr="00652317" w:rsidRDefault="000201F9" w:rsidP="00E25E7F">
            <w:pPr>
              <w:jc w:val="both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Year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742B90" w14:textId="77777777" w:rsidR="000201F9" w:rsidRPr="00652317" w:rsidRDefault="000201F9" w:rsidP="00E25E7F">
            <w:pPr>
              <w:jc w:val="both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Estimate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B7F759" w14:textId="77777777" w:rsidR="000201F9" w:rsidRPr="00652317" w:rsidRDefault="000201F9" w:rsidP="00E25E7F">
            <w:pPr>
              <w:jc w:val="both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r w:rsidRPr="00652317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Std</w:t>
            </w:r>
            <w:proofErr w:type="spellEnd"/>
            <w:r w:rsidRPr="00652317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 xml:space="preserve"> Error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98E879" w14:textId="77777777" w:rsidR="000201F9" w:rsidRPr="00652317" w:rsidRDefault="000201F9" w:rsidP="00E25E7F">
            <w:pPr>
              <w:jc w:val="both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Lower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1B4D50" w14:textId="77777777" w:rsidR="000201F9" w:rsidRPr="00652317" w:rsidRDefault="000201F9" w:rsidP="00E25E7F">
            <w:pPr>
              <w:jc w:val="both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Upper</w:t>
            </w:r>
          </w:p>
        </w:tc>
      </w:tr>
      <w:tr w:rsidR="000201F9" w:rsidRPr="00652317" w14:paraId="0FE25A53" w14:textId="77777777" w:rsidTr="00E25E7F">
        <w:trPr>
          <w:trHeight w:val="300"/>
        </w:trPr>
        <w:tc>
          <w:tcPr>
            <w:tcW w:w="1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6CEC29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2001-20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ACB856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40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728941B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2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C6B9FB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08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D9BADB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831</w:t>
            </w:r>
          </w:p>
        </w:tc>
      </w:tr>
      <w:tr w:rsidR="000201F9" w:rsidRPr="00652317" w14:paraId="5161F307" w14:textId="77777777" w:rsidTr="00E25E7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79AFD1CE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2002-200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910B9C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541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1B30CE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18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041547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2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0B10035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831</w:t>
            </w:r>
          </w:p>
        </w:tc>
      </w:tr>
      <w:tr w:rsidR="000201F9" w:rsidRPr="00652317" w14:paraId="790F6FE9" w14:textId="77777777" w:rsidTr="00E25E7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35B54476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2003-200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6103272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693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366BEF25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15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C22CF7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3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543E75B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907</w:t>
            </w:r>
          </w:p>
        </w:tc>
      </w:tr>
      <w:tr w:rsidR="000201F9" w:rsidRPr="00652317" w14:paraId="3D8A359A" w14:textId="77777777" w:rsidTr="00E25E7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6045466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2004-200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CAA30D6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66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82058A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15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BF619D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34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B4A542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879</w:t>
            </w:r>
          </w:p>
        </w:tc>
      </w:tr>
      <w:tr w:rsidR="000201F9" w:rsidRPr="00652317" w14:paraId="3542AE18" w14:textId="77777777" w:rsidTr="00E25E7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7A3736F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2005-200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43F899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60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1A4C3D9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11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8FA3380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36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1967CE7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797</w:t>
            </w:r>
          </w:p>
        </w:tc>
      </w:tr>
      <w:tr w:rsidR="000201F9" w:rsidRPr="00652317" w14:paraId="1AF59D76" w14:textId="77777777" w:rsidTr="00E25E7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5A1D9214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2006-200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B79EE6B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71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4FBC60F4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12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E0419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4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4011B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893</w:t>
            </w:r>
          </w:p>
        </w:tc>
      </w:tr>
      <w:tr w:rsidR="000201F9" w:rsidRPr="00652317" w14:paraId="388B5195" w14:textId="77777777" w:rsidTr="00E25E7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5BA67FD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2007-200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847D35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48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EC4230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1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57FEBE0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26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788DCCC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719</w:t>
            </w:r>
          </w:p>
        </w:tc>
      </w:tr>
      <w:tr w:rsidR="000201F9" w:rsidRPr="00652317" w14:paraId="603F41D8" w14:textId="77777777" w:rsidTr="00E25E7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53C581F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2008-200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B16D8F6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92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168E2A1D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12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6F25EB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27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B289DEB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997</w:t>
            </w:r>
          </w:p>
        </w:tc>
      </w:tr>
      <w:tr w:rsidR="000201F9" w:rsidRPr="00652317" w14:paraId="48197365" w14:textId="77777777" w:rsidTr="00E25E7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75CDF6D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2009-20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984CF6E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420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7716AA1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1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8738CD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24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9AD63B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618</w:t>
            </w:r>
          </w:p>
        </w:tc>
      </w:tr>
      <w:tr w:rsidR="000201F9" w:rsidRPr="00652317" w14:paraId="698B0E93" w14:textId="77777777" w:rsidTr="00E25E7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136CBAFE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2010-201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D4E58D2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434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51B2531E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11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12B9624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2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2BC0A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658</w:t>
            </w:r>
          </w:p>
        </w:tc>
      </w:tr>
      <w:tr w:rsidR="000201F9" w:rsidRPr="00652317" w14:paraId="5E62F7D6" w14:textId="77777777" w:rsidTr="00E25E7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16BB0EEC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2011-201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1382E55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427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03562802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1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497FE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23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DBBF2E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647</w:t>
            </w:r>
          </w:p>
        </w:tc>
      </w:tr>
      <w:tr w:rsidR="000201F9" w:rsidRPr="00652317" w14:paraId="48CE2F75" w14:textId="77777777" w:rsidTr="00E25E7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15CABE4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2012-201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DF1CAF0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585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60030E4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1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48E495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29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77619F2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830</w:t>
            </w:r>
          </w:p>
        </w:tc>
      </w:tr>
      <w:tr w:rsidR="000201F9" w:rsidRPr="00652317" w14:paraId="53E6C64C" w14:textId="77777777" w:rsidTr="00E25E7F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14:paraId="28FF6D7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2013-20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17B03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378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14:paraId="29D0387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11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12610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18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0212DCC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616</w:t>
            </w:r>
          </w:p>
        </w:tc>
      </w:tr>
      <w:tr w:rsidR="000201F9" w:rsidRPr="00652317" w14:paraId="7B1636C1" w14:textId="77777777" w:rsidTr="00E25E7F">
        <w:trPr>
          <w:trHeight w:val="300"/>
        </w:trPr>
        <w:tc>
          <w:tcPr>
            <w:tcW w:w="171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7522D9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2014-2015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06AD08B4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749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37338FF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153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502802B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377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</w:tcPr>
          <w:p w14:paraId="29FD7249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lang w:eastAsia="en-US"/>
              </w:rPr>
              <w:t>0.936</w:t>
            </w:r>
          </w:p>
        </w:tc>
      </w:tr>
    </w:tbl>
    <w:p w14:paraId="1E3F7AF5" w14:textId="77777777" w:rsidR="000201F9" w:rsidRPr="00652317" w:rsidRDefault="000201F9" w:rsidP="000201F9"/>
    <w:p w14:paraId="045CD1C3" w14:textId="77777777" w:rsidR="000201F9" w:rsidRPr="00652317" w:rsidRDefault="000201F9" w:rsidP="000201F9"/>
    <w:p w14:paraId="77E7E7A0" w14:textId="77777777" w:rsidR="000201F9" w:rsidRPr="00652317" w:rsidRDefault="000201F9" w:rsidP="000201F9"/>
    <w:p w14:paraId="16ADD166" w14:textId="77777777" w:rsidR="000201F9" w:rsidRPr="00652317" w:rsidRDefault="000201F9" w:rsidP="000201F9"/>
    <w:p w14:paraId="2546FBAA" w14:textId="77777777" w:rsidR="000201F9" w:rsidRPr="00652317" w:rsidRDefault="000201F9" w:rsidP="000201F9"/>
    <w:p w14:paraId="2F3178C8" w14:textId="77777777" w:rsidR="000201F9" w:rsidRPr="00652317" w:rsidRDefault="000201F9" w:rsidP="000201F9"/>
    <w:p w14:paraId="17F36A33" w14:textId="77777777" w:rsidR="000201F9" w:rsidRPr="00652317" w:rsidRDefault="000201F9" w:rsidP="000201F9"/>
    <w:p w14:paraId="703DDC53" w14:textId="77777777" w:rsidR="000201F9" w:rsidRPr="00652317" w:rsidRDefault="000201F9" w:rsidP="000201F9"/>
    <w:p w14:paraId="103A4607" w14:textId="77777777" w:rsidR="000201F9" w:rsidRPr="00652317" w:rsidRDefault="000201F9" w:rsidP="000201F9"/>
    <w:p w14:paraId="269D4759" w14:textId="77777777" w:rsidR="000201F9" w:rsidRPr="00652317" w:rsidRDefault="000201F9" w:rsidP="000201F9"/>
    <w:p w14:paraId="7AC6DBC6" w14:textId="77777777" w:rsidR="000201F9" w:rsidRPr="00652317" w:rsidRDefault="000201F9" w:rsidP="000201F9"/>
    <w:p w14:paraId="39EA2ED8" w14:textId="77777777" w:rsidR="000201F9" w:rsidRPr="00652317" w:rsidRDefault="000201F9" w:rsidP="000201F9"/>
    <w:p w14:paraId="6813EE4E" w14:textId="77777777" w:rsidR="000201F9" w:rsidRPr="00652317" w:rsidRDefault="000201F9" w:rsidP="000201F9"/>
    <w:p w14:paraId="5FAA1E5F" w14:textId="77777777" w:rsidR="000201F9" w:rsidRPr="00652317" w:rsidRDefault="000201F9" w:rsidP="000201F9"/>
    <w:p w14:paraId="1C5BFBE7" w14:textId="77777777" w:rsidR="000201F9" w:rsidRPr="00652317" w:rsidRDefault="000201F9" w:rsidP="000201F9"/>
    <w:p w14:paraId="0FDB9B25" w14:textId="77777777" w:rsidR="000201F9" w:rsidRPr="00652317" w:rsidRDefault="000201F9" w:rsidP="000201F9"/>
    <w:p w14:paraId="76DBA631" w14:textId="77777777" w:rsidR="000201F9" w:rsidRPr="00652317" w:rsidRDefault="000201F9" w:rsidP="000201F9"/>
    <w:p w14:paraId="63839824" w14:textId="77777777" w:rsidR="000201F9" w:rsidRPr="00652317" w:rsidRDefault="000201F9" w:rsidP="000201F9">
      <w:pPr>
        <w:rPr>
          <w:rFonts w:cs="Arial"/>
        </w:rPr>
      </w:pPr>
      <w:proofErr w:type="gramStart"/>
      <w:r w:rsidRPr="00652317">
        <w:rPr>
          <w:rFonts w:cs="Arial"/>
          <w:b/>
        </w:rPr>
        <w:t>Table S2</w:t>
      </w:r>
      <w:r w:rsidRPr="00652317">
        <w:rPr>
          <w:rFonts w:cs="Arial"/>
        </w:rPr>
        <w:t xml:space="preserve"> – Correlation matrix showing the relationship between SOI and the 10 standardized climate variables.</w:t>
      </w:r>
      <w:proofErr w:type="gramEnd"/>
      <w:r w:rsidRPr="00652317">
        <w:rPr>
          <w:rFonts w:cs="Arial"/>
        </w:rPr>
        <w:t xml:space="preserve"> Values above and below the dashed line are Pearson’s r and the associated p-values, respectively.</w:t>
      </w:r>
    </w:p>
    <w:p w14:paraId="4A707E1C" w14:textId="77777777" w:rsidR="000201F9" w:rsidRPr="00652317" w:rsidRDefault="000201F9" w:rsidP="000201F9"/>
    <w:tbl>
      <w:tblPr>
        <w:tblW w:w="14033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843"/>
        <w:gridCol w:w="831"/>
        <w:gridCol w:w="846"/>
        <w:gridCol w:w="1128"/>
        <w:gridCol w:w="1128"/>
        <w:gridCol w:w="1170"/>
        <w:gridCol w:w="1134"/>
        <w:gridCol w:w="850"/>
        <w:gridCol w:w="993"/>
        <w:gridCol w:w="850"/>
        <w:gridCol w:w="1701"/>
        <w:gridCol w:w="1559"/>
      </w:tblGrid>
      <w:tr w:rsidR="000201F9" w:rsidRPr="00652317" w14:paraId="43B6196B" w14:textId="77777777" w:rsidTr="00E25E7F">
        <w:trPr>
          <w:cantSplit/>
          <w:trHeight w:val="330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2DAA0" w14:textId="77777777" w:rsidR="000201F9" w:rsidRPr="00652317" w:rsidRDefault="000201F9" w:rsidP="00E25E7F">
            <w:pPr>
              <w:jc w:val="center"/>
              <w:rPr>
                <w:rFonts w:eastAsia="Times New Roman" w:cs="Times New Roman"/>
                <w:color w:val="000000"/>
                <w:lang w:val="en-US" w:eastAsia="en-US"/>
              </w:rPr>
            </w:pPr>
          </w:p>
        </w:tc>
        <w:tc>
          <w:tcPr>
            <w:tcW w:w="8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A1FE3" w14:textId="77777777" w:rsidR="000201F9" w:rsidRPr="00652317" w:rsidRDefault="000201F9" w:rsidP="00E25E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I</w:t>
            </w:r>
          </w:p>
          <w:p w14:paraId="6B9639A7" w14:textId="77777777" w:rsidR="000201F9" w:rsidRPr="00652317" w:rsidRDefault="000201F9" w:rsidP="00E25E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Y-APR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EB4F9" w14:textId="77777777" w:rsidR="000201F9" w:rsidRPr="00652317" w:rsidRDefault="000201F9" w:rsidP="00E25E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GDD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JAN-MAY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1B7A9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Breeding </w:t>
            </w:r>
            <w:proofErr w:type="spellStart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pt</w:t>
            </w:r>
            <w:proofErr w:type="spellEnd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OCT-APR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F83F9" w14:textId="77777777" w:rsidR="000201F9" w:rsidRPr="00652317" w:rsidRDefault="000201F9" w:rsidP="00E25E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Breeding </w:t>
            </w:r>
            <w:proofErr w:type="spellStart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pt</w:t>
            </w:r>
            <w:proofErr w:type="spellEnd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Y-JUL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69610" w14:textId="77777777" w:rsidR="000201F9" w:rsidRPr="00652317" w:rsidRDefault="000201F9" w:rsidP="00E25E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inter</w:t>
            </w:r>
          </w:p>
          <w:p w14:paraId="0437BCE8" w14:textId="77777777" w:rsidR="000201F9" w:rsidRPr="00652317" w:rsidRDefault="000201F9" w:rsidP="00E25E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pt</w:t>
            </w:r>
            <w:proofErr w:type="spellEnd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Y-NOV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6C2A2" w14:textId="77777777" w:rsidR="000201F9" w:rsidRPr="00652317" w:rsidRDefault="000201F9" w:rsidP="00E25E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Winter </w:t>
            </w:r>
            <w:proofErr w:type="spellStart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pt</w:t>
            </w:r>
            <w:proofErr w:type="spellEnd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DEC-AP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59D17" w14:textId="77777777" w:rsidR="000201F9" w:rsidRPr="00652317" w:rsidRDefault="000201F9" w:rsidP="00E25E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U-wind 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APR-MA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845D5" w14:textId="77777777" w:rsidR="000201F9" w:rsidRPr="00652317" w:rsidRDefault="000201F9" w:rsidP="00E25E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V-wind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APR-MAY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BEB58" w14:textId="77777777" w:rsidR="000201F9" w:rsidRPr="00652317" w:rsidRDefault="000201F9" w:rsidP="00E25E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torm</w:t>
            </w:r>
          </w:p>
          <w:p w14:paraId="2EC08F9F" w14:textId="77777777" w:rsidR="000201F9" w:rsidRPr="00652317" w:rsidRDefault="000201F9" w:rsidP="00E25E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APR-MA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29BF5" w14:textId="77777777" w:rsidR="000201F9" w:rsidRPr="00652317" w:rsidRDefault="000201F9" w:rsidP="00E25E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gration</w:t>
            </w:r>
          </w:p>
          <w:p w14:paraId="7835CDA2" w14:textId="77777777" w:rsidR="000201F9" w:rsidRPr="00652317" w:rsidRDefault="000201F9" w:rsidP="00E25E7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pt</w:t>
            </w:r>
            <w:proofErr w:type="spellEnd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NOV-MAY(ARID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EB29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igration </w:t>
            </w:r>
          </w:p>
          <w:p w14:paraId="0BB5421D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pt</w:t>
            </w:r>
            <w:proofErr w:type="spellEnd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NOV-MAY(DESERT)</w:t>
            </w:r>
          </w:p>
        </w:tc>
      </w:tr>
      <w:tr w:rsidR="000201F9" w:rsidRPr="00652317" w14:paraId="04D767E3" w14:textId="77777777" w:rsidTr="00E25E7F">
        <w:trPr>
          <w:trHeight w:val="33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9F144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OI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Y-AP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99DE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--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BD62D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12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450C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C4A6C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4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FE06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1DBF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1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F6952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6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82E2D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2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067D0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5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B6CE2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CD72B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16</w:t>
            </w:r>
          </w:p>
        </w:tc>
      </w:tr>
      <w:tr w:rsidR="000201F9" w:rsidRPr="00652317" w14:paraId="1663E869" w14:textId="77777777" w:rsidTr="00E25E7F">
        <w:trPr>
          <w:trHeight w:val="33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92C15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DD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JAN-MAY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CF97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A5FC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-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86B0B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23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F6FA0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9EC7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.1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0A86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1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98A3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3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7C05D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B70C0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2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13BBC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D67CD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51</w:t>
            </w:r>
          </w:p>
        </w:tc>
      </w:tr>
      <w:tr w:rsidR="000201F9" w:rsidRPr="00652317" w14:paraId="07BF02B1" w14:textId="77777777" w:rsidTr="00E25E7F">
        <w:trPr>
          <w:trHeight w:val="33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7BBD2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reeding</w:t>
            </w:r>
          </w:p>
          <w:p w14:paraId="1C4D1932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 </w:t>
            </w:r>
            <w:proofErr w:type="spellStart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pt</w:t>
            </w:r>
            <w:proofErr w:type="spellEnd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OCT-AP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C4597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69510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14D2C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-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A59F7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A2F6C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A2225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2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CAC1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31FE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2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D0065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5041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B1205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191</w:t>
            </w:r>
          </w:p>
        </w:tc>
      </w:tr>
      <w:tr w:rsidR="000201F9" w:rsidRPr="00652317" w14:paraId="3851EB43" w14:textId="77777777" w:rsidTr="00E25E7F">
        <w:trPr>
          <w:trHeight w:val="33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6EE9B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reeding</w:t>
            </w:r>
          </w:p>
          <w:p w14:paraId="618C93E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pt</w:t>
            </w:r>
            <w:proofErr w:type="spellEnd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Y-JUL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254A9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6D87E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C58B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3BFD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--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37BC4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FCDD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7ACF0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5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216C7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0B4D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6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6B987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2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861E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073</w:t>
            </w:r>
          </w:p>
        </w:tc>
      </w:tr>
      <w:tr w:rsidR="000201F9" w:rsidRPr="00652317" w14:paraId="386F4E58" w14:textId="77777777" w:rsidTr="00E25E7F">
        <w:trPr>
          <w:trHeight w:val="33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B3039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Winter </w:t>
            </w:r>
          </w:p>
          <w:p w14:paraId="5D35CE1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 </w:t>
            </w:r>
            <w:proofErr w:type="spellStart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pt</w:t>
            </w:r>
            <w:proofErr w:type="spellEnd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MAY-NOV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09BA6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03834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8D0F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5AF22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C7A8D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64CD7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8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E90E0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3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8A0C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4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C4C4E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2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822A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3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6441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446</w:t>
            </w:r>
          </w:p>
        </w:tc>
      </w:tr>
      <w:tr w:rsidR="000201F9" w:rsidRPr="00652317" w14:paraId="2264B884" w14:textId="77777777" w:rsidTr="00E25E7F">
        <w:trPr>
          <w:trHeight w:val="33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D68F4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inter</w:t>
            </w:r>
          </w:p>
          <w:p w14:paraId="00500A19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 </w:t>
            </w:r>
            <w:proofErr w:type="spellStart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pt</w:t>
            </w:r>
            <w:proofErr w:type="spellEnd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DEC-APR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0101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50B62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28114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EBD7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6AEE2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FE03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9FFE4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2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A9A1B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4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6D43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1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792ED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2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C653C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393</w:t>
            </w:r>
          </w:p>
        </w:tc>
      </w:tr>
      <w:tr w:rsidR="000201F9" w:rsidRPr="00652317" w14:paraId="3D67D12C" w14:textId="77777777" w:rsidTr="00E25E7F">
        <w:trPr>
          <w:trHeight w:val="33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77467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U-wind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APR-MAY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93BB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5442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3A60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5B7BC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6629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02226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B04F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-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A46A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0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4729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8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CFE7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2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B25D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041</w:t>
            </w:r>
          </w:p>
        </w:tc>
      </w:tr>
      <w:tr w:rsidR="000201F9" w:rsidRPr="00652317" w14:paraId="2B2A1F0F" w14:textId="77777777" w:rsidTr="00E25E7F">
        <w:trPr>
          <w:trHeight w:val="33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D04892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V-wind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APR-MAY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CDCBD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CEE04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3E17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EC15E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D1349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98CCC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B2734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BDF7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8AF85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4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2729B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4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396B9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456</w:t>
            </w:r>
          </w:p>
        </w:tc>
      </w:tr>
      <w:tr w:rsidR="000201F9" w:rsidRPr="00652317" w14:paraId="7A37C507" w14:textId="77777777" w:rsidTr="00E25E7F">
        <w:trPr>
          <w:trHeight w:val="33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F652D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Storm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APR-MAY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524D9" w14:textId="7AC7D314" w:rsidR="000201F9" w:rsidRPr="00652317" w:rsidRDefault="004D7E51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</w:t>
            </w:r>
            <w:r w:rsidR="000201F9"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.0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386C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55F7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D6C9E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CCF4D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9980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9792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A2470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4B0E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3946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0.2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18212" w14:textId="205420A1" w:rsidR="000201F9" w:rsidRPr="00652317" w:rsidRDefault="00641740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</w:t>
            </w:r>
            <w:r w:rsidR="000201F9"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.028</w:t>
            </w:r>
          </w:p>
        </w:tc>
      </w:tr>
      <w:tr w:rsidR="000201F9" w:rsidRPr="00652317" w14:paraId="74623E22" w14:textId="77777777" w:rsidTr="00E25E7F">
        <w:trPr>
          <w:trHeight w:val="33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E8B3D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Migration </w:t>
            </w:r>
          </w:p>
          <w:p w14:paraId="1F807A0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pt</w:t>
            </w:r>
            <w:proofErr w:type="spellEnd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NOV-MAY(ARID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53FD9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F263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B247D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3B4F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139C0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1371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A697B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D7983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B6AA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7A797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-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52FA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0.927</w:t>
            </w:r>
          </w:p>
        </w:tc>
      </w:tr>
      <w:tr w:rsidR="000201F9" w:rsidRPr="00652317" w14:paraId="124E4F93" w14:textId="77777777" w:rsidTr="00E25E7F">
        <w:trPr>
          <w:trHeight w:val="330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69329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igration</w:t>
            </w:r>
          </w:p>
          <w:p w14:paraId="497892FD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pt</w:t>
            </w:r>
            <w:proofErr w:type="spellEnd"/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652317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n-US"/>
              </w:rPr>
              <w:t>NOV-MAY(DESERT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BE0E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0EF51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9BCA2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67442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6E6E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557CF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46478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33A7A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70D6C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ABD6E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1EC98" w14:textId="77777777" w:rsidR="000201F9" w:rsidRPr="00652317" w:rsidRDefault="000201F9" w:rsidP="00E25E7F">
            <w:pPr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52317"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  <w:t>---</w:t>
            </w:r>
          </w:p>
        </w:tc>
      </w:tr>
    </w:tbl>
    <w:p w14:paraId="614F7166" w14:textId="77777777" w:rsidR="000201F9" w:rsidRPr="00652317" w:rsidRDefault="000201F9" w:rsidP="000201F9">
      <w:pPr>
        <w:rPr>
          <w:sz w:val="20"/>
          <w:szCs w:val="20"/>
        </w:rPr>
      </w:pPr>
      <w:r w:rsidRPr="00652317">
        <w:rPr>
          <w:sz w:val="20"/>
          <w:szCs w:val="20"/>
        </w:rPr>
        <w:t xml:space="preserve">  SOI = Southern Oscillation Index</w:t>
      </w:r>
    </w:p>
    <w:p w14:paraId="3FBE3C55" w14:textId="77777777" w:rsidR="000201F9" w:rsidRPr="00652317" w:rsidRDefault="000201F9" w:rsidP="000201F9">
      <w:pPr>
        <w:rPr>
          <w:sz w:val="20"/>
          <w:szCs w:val="20"/>
        </w:rPr>
      </w:pPr>
      <w:r w:rsidRPr="00652317">
        <w:rPr>
          <w:sz w:val="20"/>
          <w:szCs w:val="20"/>
        </w:rPr>
        <w:t xml:space="preserve">  GDD = Growing Degree Days</w:t>
      </w:r>
    </w:p>
    <w:p w14:paraId="001D6066" w14:textId="77777777" w:rsidR="000201F9" w:rsidRPr="00652317" w:rsidRDefault="000201F9" w:rsidP="000201F9">
      <w:pPr>
        <w:rPr>
          <w:sz w:val="20"/>
          <w:szCs w:val="20"/>
        </w:rPr>
      </w:pPr>
      <w:r w:rsidRPr="00652317">
        <w:rPr>
          <w:sz w:val="20"/>
          <w:szCs w:val="20"/>
        </w:rPr>
        <w:t xml:space="preserve">  </w:t>
      </w:r>
      <w:proofErr w:type="spellStart"/>
      <w:r w:rsidRPr="00652317">
        <w:rPr>
          <w:sz w:val="20"/>
          <w:szCs w:val="20"/>
        </w:rPr>
        <w:t>Ppt</w:t>
      </w:r>
      <w:proofErr w:type="spellEnd"/>
      <w:r w:rsidRPr="00652317">
        <w:rPr>
          <w:sz w:val="20"/>
          <w:szCs w:val="20"/>
        </w:rPr>
        <w:t xml:space="preserve"> = precipitation</w:t>
      </w:r>
    </w:p>
    <w:p w14:paraId="0207E287" w14:textId="77777777" w:rsidR="000201F9" w:rsidRPr="00652317" w:rsidRDefault="000201F9" w:rsidP="000201F9">
      <w:pPr>
        <w:rPr>
          <w:sz w:val="20"/>
          <w:szCs w:val="20"/>
        </w:rPr>
      </w:pPr>
    </w:p>
    <w:p w14:paraId="038A14BD" w14:textId="77777777" w:rsidR="00DA0862" w:rsidRPr="00652317" w:rsidRDefault="00DA0862"/>
    <w:p w14:paraId="68F2609A" w14:textId="77777777" w:rsidR="00652317" w:rsidRPr="00652317" w:rsidRDefault="00652317"/>
    <w:p w14:paraId="3570DC79" w14:textId="77777777" w:rsidR="00652317" w:rsidRPr="00652317" w:rsidRDefault="00652317"/>
    <w:p w14:paraId="327BC747" w14:textId="77777777" w:rsidR="00652317" w:rsidRDefault="00652317" w:rsidP="00652317"/>
    <w:p w14:paraId="686C1F3D" w14:textId="77777777" w:rsidR="00652317" w:rsidRDefault="00652317" w:rsidP="00652317">
      <w:pPr>
        <w:rPr>
          <w:b/>
        </w:rPr>
      </w:pPr>
    </w:p>
    <w:p w14:paraId="6164E5AE" w14:textId="77777777" w:rsidR="00652317" w:rsidRPr="00652317" w:rsidRDefault="00652317" w:rsidP="00652317">
      <w:bookmarkStart w:id="0" w:name="_GoBack"/>
      <w:r>
        <w:rPr>
          <w:b/>
        </w:rPr>
        <w:t xml:space="preserve">Table S3 – </w:t>
      </w:r>
      <w:r w:rsidRPr="00652317">
        <w:t xml:space="preserve">Beta estimates, standard errors and 95% confidence intervals for </w:t>
      </w:r>
      <w:proofErr w:type="spellStart"/>
      <w:r w:rsidRPr="00652317">
        <w:t>logit</w:t>
      </w:r>
      <w:proofErr w:type="spellEnd"/>
      <w:r w:rsidRPr="00652317">
        <w:t xml:space="preserve"> link function parameters in climate and null models in Table 4 that describe annual apparent survival and </w:t>
      </w:r>
      <w:proofErr w:type="spellStart"/>
      <w:r w:rsidRPr="00652317">
        <w:t>resighting</w:t>
      </w:r>
      <w:proofErr w:type="spellEnd"/>
      <w:r w:rsidRPr="00652317">
        <w:t xml:space="preserve"> probability in </w:t>
      </w:r>
      <w:r w:rsidRPr="00652317">
        <w:rPr>
          <w:rFonts w:cs="Arial"/>
        </w:rPr>
        <w:t>western yellow-breasted chats</w:t>
      </w:r>
      <w:r w:rsidRPr="00652317">
        <w:t xml:space="preserve">.  </w:t>
      </w:r>
      <w:r w:rsidRPr="00652317">
        <w:rPr>
          <w:noProof/>
        </w:rPr>
        <w:t>Ppt</w:t>
      </w:r>
      <w:r w:rsidRPr="00652317">
        <w:rPr>
          <w:noProof/>
          <w:vertAlign w:val="subscript"/>
        </w:rPr>
        <w:t xml:space="preserve">MAY-JUL </w:t>
      </w:r>
      <w:r w:rsidRPr="00652317">
        <w:rPr>
          <w:noProof/>
        </w:rPr>
        <w:t>is breeding ground precipitaton  May - July. Ppt</w:t>
      </w:r>
      <w:r w:rsidRPr="00652317">
        <w:rPr>
          <w:noProof/>
          <w:vertAlign w:val="subscript"/>
        </w:rPr>
        <w:t xml:space="preserve">DEC-APR </w:t>
      </w:r>
      <w:r w:rsidRPr="00652317">
        <w:rPr>
          <w:noProof/>
        </w:rPr>
        <w:t>is wintering ground precipitation December - April. Other parameters are as in Tables 1 - 4.</w:t>
      </w:r>
    </w:p>
    <w:bookmarkEnd w:id="0"/>
    <w:p w14:paraId="76CC3C3E" w14:textId="77777777" w:rsidR="00652317" w:rsidRPr="00652317" w:rsidRDefault="00652317" w:rsidP="0065231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510"/>
        <w:gridCol w:w="1701"/>
        <w:gridCol w:w="993"/>
        <w:gridCol w:w="850"/>
        <w:gridCol w:w="1802"/>
      </w:tblGrid>
      <w:tr w:rsidR="00652317" w:rsidRPr="00652317" w14:paraId="5F38DD21" w14:textId="77777777" w:rsidTr="00D276E1">
        <w:tc>
          <w:tcPr>
            <w:tcW w:w="3510" w:type="dxa"/>
            <w:tcBorders>
              <w:top w:val="double" w:sz="4" w:space="0" w:color="auto"/>
              <w:bottom w:val="single" w:sz="4" w:space="0" w:color="auto"/>
            </w:tcBorders>
          </w:tcPr>
          <w:p w14:paraId="14301647" w14:textId="77777777" w:rsidR="00652317" w:rsidRPr="00652317" w:rsidRDefault="00652317" w:rsidP="00D276E1">
            <w:r w:rsidRPr="00652317">
              <w:t>Model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</w:tcPr>
          <w:p w14:paraId="13D37019" w14:textId="77777777" w:rsidR="00652317" w:rsidRPr="00652317" w:rsidRDefault="00652317" w:rsidP="00D276E1">
            <w:r w:rsidRPr="00652317">
              <w:t>Parameter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</w:tcPr>
          <w:p w14:paraId="31801B71" w14:textId="77777777" w:rsidR="00652317" w:rsidRPr="00652317" w:rsidRDefault="00652317" w:rsidP="00D276E1">
            <w:r w:rsidRPr="00652317">
              <w:t>Beta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</w:tcPr>
          <w:p w14:paraId="1AA985E9" w14:textId="77777777" w:rsidR="00652317" w:rsidRPr="00652317" w:rsidRDefault="00652317" w:rsidP="00D276E1">
            <w:r w:rsidRPr="00652317">
              <w:t>SE</w:t>
            </w:r>
          </w:p>
        </w:tc>
        <w:tc>
          <w:tcPr>
            <w:tcW w:w="1802" w:type="dxa"/>
            <w:tcBorders>
              <w:top w:val="double" w:sz="4" w:space="0" w:color="auto"/>
              <w:bottom w:val="single" w:sz="4" w:space="0" w:color="auto"/>
            </w:tcBorders>
          </w:tcPr>
          <w:p w14:paraId="7482F689" w14:textId="77777777" w:rsidR="00652317" w:rsidRPr="00652317" w:rsidRDefault="00652317" w:rsidP="00D276E1">
            <w:r w:rsidRPr="00652317">
              <w:t>95% CI</w:t>
            </w:r>
          </w:p>
        </w:tc>
      </w:tr>
      <w:tr w:rsidR="00652317" w:rsidRPr="00652317" w14:paraId="266E7E3F" w14:textId="77777777" w:rsidTr="00D276E1">
        <w:tc>
          <w:tcPr>
            <w:tcW w:w="3510" w:type="dxa"/>
            <w:tcBorders>
              <w:top w:val="single" w:sz="4" w:space="0" w:color="auto"/>
            </w:tcBorders>
          </w:tcPr>
          <w:p w14:paraId="23882277" w14:textId="77777777" w:rsidR="00652317" w:rsidRPr="00652317" w:rsidRDefault="00652317" w:rsidP="00D276E1">
            <w:r w:rsidRPr="00652317">
              <w:t>Phi (U-</w:t>
            </w:r>
            <w:proofErr w:type="spellStart"/>
            <w:r w:rsidRPr="00652317">
              <w:t>wind</w:t>
            </w:r>
            <w:r w:rsidRPr="00652317">
              <w:rPr>
                <w:vertAlign w:val="subscript"/>
              </w:rPr>
              <w:t>APR</w:t>
            </w:r>
            <w:proofErr w:type="spellEnd"/>
            <w:r w:rsidRPr="00652317">
              <w:rPr>
                <w:vertAlign w:val="subscript"/>
              </w:rPr>
              <w:t>-MAY</w:t>
            </w:r>
            <w:r w:rsidRPr="00652317">
              <w:t>) p(g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9F0327" w14:textId="77777777" w:rsidR="00652317" w:rsidRPr="00652317" w:rsidRDefault="00652317" w:rsidP="00D276E1">
            <w:r w:rsidRPr="00652317">
              <w:t>Phi 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748B36D" w14:textId="77777777" w:rsidR="00652317" w:rsidRPr="00652317" w:rsidRDefault="00652317" w:rsidP="00D276E1">
            <w:r w:rsidRPr="00652317">
              <w:t xml:space="preserve"> 0.33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1848A5" w14:textId="77777777" w:rsidR="00652317" w:rsidRPr="00652317" w:rsidRDefault="00652317" w:rsidP="00D276E1">
            <w:r w:rsidRPr="00652317">
              <w:t>0.128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7DA7B8EE" w14:textId="77777777" w:rsidR="00652317" w:rsidRPr="00652317" w:rsidRDefault="00652317" w:rsidP="00D276E1">
            <w:r w:rsidRPr="00652317">
              <w:t>0.084,  0.586</w:t>
            </w:r>
          </w:p>
        </w:tc>
      </w:tr>
      <w:tr w:rsidR="00652317" w:rsidRPr="00652317" w14:paraId="2830AC08" w14:textId="77777777" w:rsidTr="00D276E1">
        <w:tc>
          <w:tcPr>
            <w:tcW w:w="3510" w:type="dxa"/>
          </w:tcPr>
          <w:p w14:paraId="77EDED0F" w14:textId="77777777" w:rsidR="00652317" w:rsidRPr="00652317" w:rsidRDefault="00652317" w:rsidP="00D276E1"/>
        </w:tc>
        <w:tc>
          <w:tcPr>
            <w:tcW w:w="1701" w:type="dxa"/>
          </w:tcPr>
          <w:p w14:paraId="7DAC3ECC" w14:textId="77777777" w:rsidR="00652317" w:rsidRPr="00652317" w:rsidRDefault="00652317" w:rsidP="00D276E1">
            <w:r w:rsidRPr="00652317">
              <w:t xml:space="preserve"> U-</w:t>
            </w:r>
            <w:proofErr w:type="spellStart"/>
            <w:r w:rsidRPr="00652317">
              <w:t>wind</w:t>
            </w:r>
            <w:r w:rsidRPr="00652317">
              <w:rPr>
                <w:vertAlign w:val="subscript"/>
              </w:rPr>
              <w:t>APR</w:t>
            </w:r>
            <w:proofErr w:type="spellEnd"/>
            <w:r w:rsidRPr="00652317">
              <w:rPr>
                <w:vertAlign w:val="subscript"/>
              </w:rPr>
              <w:t>-MAY</w:t>
            </w:r>
            <w:r w:rsidRPr="00652317">
              <w:t xml:space="preserve"> </w:t>
            </w:r>
          </w:p>
        </w:tc>
        <w:tc>
          <w:tcPr>
            <w:tcW w:w="993" w:type="dxa"/>
          </w:tcPr>
          <w:p w14:paraId="53F21D1B" w14:textId="77777777" w:rsidR="00652317" w:rsidRPr="00652317" w:rsidRDefault="00652317" w:rsidP="00D276E1">
            <w:r w:rsidRPr="00652317">
              <w:t>-0.356</w:t>
            </w:r>
          </w:p>
        </w:tc>
        <w:tc>
          <w:tcPr>
            <w:tcW w:w="850" w:type="dxa"/>
          </w:tcPr>
          <w:p w14:paraId="0A537E89" w14:textId="77777777" w:rsidR="00652317" w:rsidRPr="00652317" w:rsidRDefault="00652317" w:rsidP="00D276E1">
            <w:r w:rsidRPr="00652317">
              <w:t>0.130</w:t>
            </w:r>
          </w:p>
        </w:tc>
        <w:tc>
          <w:tcPr>
            <w:tcW w:w="1802" w:type="dxa"/>
          </w:tcPr>
          <w:p w14:paraId="402A0C8F" w14:textId="77777777" w:rsidR="00652317" w:rsidRPr="00652317" w:rsidRDefault="00652317" w:rsidP="00D276E1">
            <w:r w:rsidRPr="00652317">
              <w:t>-0.611, -0.102</w:t>
            </w:r>
          </w:p>
        </w:tc>
      </w:tr>
      <w:tr w:rsidR="00652317" w:rsidRPr="00652317" w14:paraId="13D013AB" w14:textId="77777777" w:rsidTr="00D276E1">
        <w:tc>
          <w:tcPr>
            <w:tcW w:w="3510" w:type="dxa"/>
          </w:tcPr>
          <w:p w14:paraId="6E447FD4" w14:textId="77777777" w:rsidR="00652317" w:rsidRPr="00652317" w:rsidRDefault="00652317" w:rsidP="00D276E1"/>
        </w:tc>
        <w:tc>
          <w:tcPr>
            <w:tcW w:w="1701" w:type="dxa"/>
          </w:tcPr>
          <w:p w14:paraId="54E8C873" w14:textId="77777777" w:rsidR="00652317" w:rsidRPr="00652317" w:rsidRDefault="00652317" w:rsidP="00D276E1">
            <w:r w:rsidRPr="00652317">
              <w:t>p Intercept</w:t>
            </w:r>
          </w:p>
        </w:tc>
        <w:tc>
          <w:tcPr>
            <w:tcW w:w="993" w:type="dxa"/>
          </w:tcPr>
          <w:p w14:paraId="015EB4EE" w14:textId="77777777" w:rsidR="00652317" w:rsidRPr="00652317" w:rsidRDefault="00652317" w:rsidP="00D276E1">
            <w:r w:rsidRPr="00652317">
              <w:t xml:space="preserve"> 0.388</w:t>
            </w:r>
          </w:p>
        </w:tc>
        <w:tc>
          <w:tcPr>
            <w:tcW w:w="850" w:type="dxa"/>
          </w:tcPr>
          <w:p w14:paraId="294FB713" w14:textId="77777777" w:rsidR="00652317" w:rsidRPr="00652317" w:rsidRDefault="00652317" w:rsidP="00D276E1">
            <w:r w:rsidRPr="00652317">
              <w:t>0.201</w:t>
            </w:r>
          </w:p>
        </w:tc>
        <w:tc>
          <w:tcPr>
            <w:tcW w:w="1802" w:type="dxa"/>
          </w:tcPr>
          <w:p w14:paraId="722F189C" w14:textId="77777777" w:rsidR="00652317" w:rsidRPr="00652317" w:rsidRDefault="00652317" w:rsidP="00D276E1">
            <w:r w:rsidRPr="00652317">
              <w:t>-0.005, 0.782</w:t>
            </w:r>
          </w:p>
        </w:tc>
      </w:tr>
      <w:tr w:rsidR="00652317" w:rsidRPr="00652317" w14:paraId="55CC6CD7" w14:textId="77777777" w:rsidTr="00D276E1">
        <w:tc>
          <w:tcPr>
            <w:tcW w:w="3510" w:type="dxa"/>
            <w:tcBorders>
              <w:bottom w:val="single" w:sz="4" w:space="0" w:color="auto"/>
            </w:tcBorders>
          </w:tcPr>
          <w:p w14:paraId="308F5413" w14:textId="77777777" w:rsidR="00652317" w:rsidRPr="00652317" w:rsidRDefault="00652317" w:rsidP="00D276E1"/>
        </w:tc>
        <w:tc>
          <w:tcPr>
            <w:tcW w:w="1701" w:type="dxa"/>
            <w:tcBorders>
              <w:bottom w:val="single" w:sz="4" w:space="0" w:color="auto"/>
            </w:tcBorders>
          </w:tcPr>
          <w:p w14:paraId="05992549" w14:textId="77777777" w:rsidR="00652317" w:rsidRPr="00652317" w:rsidRDefault="00652317" w:rsidP="00D276E1">
            <w:r w:rsidRPr="00652317">
              <w:t xml:space="preserve"> femal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F3826D4" w14:textId="77777777" w:rsidR="00652317" w:rsidRPr="00652317" w:rsidRDefault="00652317" w:rsidP="00D276E1">
            <w:r w:rsidRPr="00652317">
              <w:t>-1.77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366D88" w14:textId="77777777" w:rsidR="00652317" w:rsidRPr="00652317" w:rsidRDefault="00652317" w:rsidP="00D276E1">
            <w:r w:rsidRPr="00652317">
              <w:t>0.329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B14BE11" w14:textId="77777777" w:rsidR="00652317" w:rsidRPr="00652317" w:rsidRDefault="00652317" w:rsidP="00D276E1">
            <w:r w:rsidRPr="00652317">
              <w:t>-2.147, -1.129</w:t>
            </w:r>
          </w:p>
        </w:tc>
      </w:tr>
      <w:tr w:rsidR="00652317" w:rsidRPr="00652317" w14:paraId="4598379F" w14:textId="77777777" w:rsidTr="00D276E1">
        <w:tc>
          <w:tcPr>
            <w:tcW w:w="3510" w:type="dxa"/>
            <w:tcBorders>
              <w:top w:val="single" w:sz="4" w:space="0" w:color="auto"/>
            </w:tcBorders>
          </w:tcPr>
          <w:p w14:paraId="1E7845B4" w14:textId="77777777" w:rsidR="00652317" w:rsidRPr="00652317" w:rsidRDefault="00652317" w:rsidP="00D276E1">
            <w:r w:rsidRPr="00652317">
              <w:rPr>
                <w:noProof/>
              </w:rPr>
              <w:t>Phi (GDD</w:t>
            </w:r>
            <w:r w:rsidRPr="00652317">
              <w:rPr>
                <w:noProof/>
                <w:vertAlign w:val="subscript"/>
              </w:rPr>
              <w:t>JAN-MAY</w:t>
            </w:r>
            <w:r w:rsidRPr="00652317">
              <w:rPr>
                <w:noProof/>
              </w:rPr>
              <w:t xml:space="preserve"> + Ppt</w:t>
            </w:r>
            <w:r w:rsidRPr="00652317">
              <w:rPr>
                <w:noProof/>
                <w:vertAlign w:val="subscript"/>
              </w:rPr>
              <w:t>MAY-JUL</w:t>
            </w:r>
            <w:r w:rsidRPr="00652317">
              <w:rPr>
                <w:noProof/>
              </w:rPr>
              <w:t>) p(g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16DCD1" w14:textId="77777777" w:rsidR="00652317" w:rsidRPr="00652317" w:rsidRDefault="00652317" w:rsidP="00D276E1"/>
          <w:p w14:paraId="1321E9E9" w14:textId="77777777" w:rsidR="00652317" w:rsidRPr="00652317" w:rsidRDefault="00652317" w:rsidP="00D276E1">
            <w:r w:rsidRPr="00652317">
              <w:t>Phi 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7175B06" w14:textId="77777777" w:rsidR="00652317" w:rsidRPr="00652317" w:rsidRDefault="00652317" w:rsidP="00D276E1"/>
          <w:p w14:paraId="760BC4AD" w14:textId="77777777" w:rsidR="00652317" w:rsidRPr="00652317" w:rsidRDefault="00652317" w:rsidP="00D276E1">
            <w:r w:rsidRPr="00652317">
              <w:t>0.36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851656" w14:textId="77777777" w:rsidR="00652317" w:rsidRPr="00652317" w:rsidRDefault="00652317" w:rsidP="00D276E1"/>
          <w:p w14:paraId="58B6B3E3" w14:textId="77777777" w:rsidR="00652317" w:rsidRPr="00652317" w:rsidRDefault="00652317" w:rsidP="00D276E1">
            <w:r w:rsidRPr="00652317">
              <w:t>0.134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741FF2B7" w14:textId="77777777" w:rsidR="00652317" w:rsidRPr="00652317" w:rsidRDefault="00652317" w:rsidP="00D276E1"/>
          <w:p w14:paraId="08AF3BDD" w14:textId="77777777" w:rsidR="00652317" w:rsidRPr="00652317" w:rsidRDefault="00652317" w:rsidP="00D276E1">
            <w:r w:rsidRPr="00652317">
              <w:t>0.102, 0.626</w:t>
            </w:r>
          </w:p>
        </w:tc>
      </w:tr>
      <w:tr w:rsidR="00652317" w:rsidRPr="00652317" w14:paraId="7F4DF289" w14:textId="77777777" w:rsidTr="00D276E1">
        <w:tc>
          <w:tcPr>
            <w:tcW w:w="3510" w:type="dxa"/>
          </w:tcPr>
          <w:p w14:paraId="7B9A9A49" w14:textId="77777777" w:rsidR="00652317" w:rsidRPr="00652317" w:rsidRDefault="00652317" w:rsidP="00D276E1"/>
        </w:tc>
        <w:tc>
          <w:tcPr>
            <w:tcW w:w="1701" w:type="dxa"/>
          </w:tcPr>
          <w:p w14:paraId="751DE651" w14:textId="77777777" w:rsidR="00652317" w:rsidRPr="00652317" w:rsidRDefault="00652317" w:rsidP="00D276E1">
            <w:r w:rsidRPr="00652317">
              <w:t xml:space="preserve"> </w:t>
            </w:r>
            <w:r w:rsidRPr="00652317">
              <w:rPr>
                <w:noProof/>
              </w:rPr>
              <w:t>GDD</w:t>
            </w:r>
            <w:r w:rsidRPr="00652317">
              <w:rPr>
                <w:noProof/>
                <w:vertAlign w:val="subscript"/>
              </w:rPr>
              <w:t>JAN-MAY</w:t>
            </w:r>
            <w:r w:rsidRPr="00652317">
              <w:rPr>
                <w:noProof/>
              </w:rPr>
              <w:t xml:space="preserve"> </w:t>
            </w:r>
          </w:p>
        </w:tc>
        <w:tc>
          <w:tcPr>
            <w:tcW w:w="993" w:type="dxa"/>
          </w:tcPr>
          <w:p w14:paraId="17199EC0" w14:textId="77777777" w:rsidR="00652317" w:rsidRPr="00652317" w:rsidRDefault="00652317" w:rsidP="00D276E1">
            <w:r w:rsidRPr="00652317">
              <w:t>0.303</w:t>
            </w:r>
          </w:p>
        </w:tc>
        <w:tc>
          <w:tcPr>
            <w:tcW w:w="850" w:type="dxa"/>
          </w:tcPr>
          <w:p w14:paraId="4CEBDFD3" w14:textId="77777777" w:rsidR="00652317" w:rsidRPr="00652317" w:rsidRDefault="00652317" w:rsidP="00D276E1">
            <w:r w:rsidRPr="00652317">
              <w:t>0.125</w:t>
            </w:r>
          </w:p>
        </w:tc>
        <w:tc>
          <w:tcPr>
            <w:tcW w:w="1802" w:type="dxa"/>
          </w:tcPr>
          <w:p w14:paraId="0FF684B6" w14:textId="77777777" w:rsidR="00652317" w:rsidRPr="00652317" w:rsidRDefault="00652317" w:rsidP="00D276E1">
            <w:r w:rsidRPr="00652317">
              <w:t>0.058, 0.549</w:t>
            </w:r>
          </w:p>
        </w:tc>
      </w:tr>
      <w:tr w:rsidR="00652317" w:rsidRPr="00652317" w14:paraId="285F1762" w14:textId="77777777" w:rsidTr="00D276E1">
        <w:tc>
          <w:tcPr>
            <w:tcW w:w="3510" w:type="dxa"/>
          </w:tcPr>
          <w:p w14:paraId="6C5E695A" w14:textId="77777777" w:rsidR="00652317" w:rsidRPr="00652317" w:rsidRDefault="00652317" w:rsidP="00D276E1"/>
        </w:tc>
        <w:tc>
          <w:tcPr>
            <w:tcW w:w="1701" w:type="dxa"/>
          </w:tcPr>
          <w:p w14:paraId="7CFC9DFF" w14:textId="77777777" w:rsidR="00652317" w:rsidRPr="00652317" w:rsidRDefault="00652317" w:rsidP="00D276E1">
            <w:r w:rsidRPr="00652317">
              <w:t xml:space="preserve"> </w:t>
            </w:r>
            <w:r w:rsidRPr="00652317">
              <w:rPr>
                <w:noProof/>
              </w:rPr>
              <w:t>Ppt</w:t>
            </w:r>
            <w:r w:rsidRPr="00652317">
              <w:rPr>
                <w:noProof/>
                <w:vertAlign w:val="subscript"/>
              </w:rPr>
              <w:t>MAY-JUL</w:t>
            </w:r>
          </w:p>
        </w:tc>
        <w:tc>
          <w:tcPr>
            <w:tcW w:w="993" w:type="dxa"/>
          </w:tcPr>
          <w:p w14:paraId="02464D08" w14:textId="77777777" w:rsidR="00652317" w:rsidRPr="00652317" w:rsidRDefault="00652317" w:rsidP="00D276E1">
            <w:r w:rsidRPr="00652317">
              <w:t>-0.229</w:t>
            </w:r>
          </w:p>
        </w:tc>
        <w:tc>
          <w:tcPr>
            <w:tcW w:w="850" w:type="dxa"/>
          </w:tcPr>
          <w:p w14:paraId="5E05D617" w14:textId="77777777" w:rsidR="00652317" w:rsidRPr="00652317" w:rsidRDefault="00652317" w:rsidP="00D276E1">
            <w:r w:rsidRPr="00652317">
              <w:t>0.156</w:t>
            </w:r>
          </w:p>
        </w:tc>
        <w:tc>
          <w:tcPr>
            <w:tcW w:w="1802" w:type="dxa"/>
          </w:tcPr>
          <w:p w14:paraId="20F31450" w14:textId="77777777" w:rsidR="00652317" w:rsidRPr="00652317" w:rsidRDefault="00652317" w:rsidP="00D276E1">
            <w:r w:rsidRPr="00652317">
              <w:t>-0.534, 0.076</w:t>
            </w:r>
          </w:p>
        </w:tc>
      </w:tr>
      <w:tr w:rsidR="00652317" w:rsidRPr="00652317" w14:paraId="582C118B" w14:textId="77777777" w:rsidTr="00D276E1">
        <w:tc>
          <w:tcPr>
            <w:tcW w:w="3510" w:type="dxa"/>
          </w:tcPr>
          <w:p w14:paraId="6310C7AB" w14:textId="77777777" w:rsidR="00652317" w:rsidRPr="00652317" w:rsidRDefault="00652317" w:rsidP="00D276E1"/>
        </w:tc>
        <w:tc>
          <w:tcPr>
            <w:tcW w:w="1701" w:type="dxa"/>
          </w:tcPr>
          <w:p w14:paraId="15C8C663" w14:textId="77777777" w:rsidR="00652317" w:rsidRPr="00652317" w:rsidRDefault="00652317" w:rsidP="00D276E1">
            <w:r w:rsidRPr="00652317">
              <w:t xml:space="preserve">p </w:t>
            </w:r>
            <w:proofErr w:type="spellStart"/>
            <w:r w:rsidRPr="00652317">
              <w:t>Intecept</w:t>
            </w:r>
            <w:proofErr w:type="spellEnd"/>
          </w:p>
        </w:tc>
        <w:tc>
          <w:tcPr>
            <w:tcW w:w="993" w:type="dxa"/>
          </w:tcPr>
          <w:p w14:paraId="526F8095" w14:textId="77777777" w:rsidR="00652317" w:rsidRPr="00652317" w:rsidRDefault="00652317" w:rsidP="00D276E1">
            <w:r w:rsidRPr="00652317">
              <w:t>0.395</w:t>
            </w:r>
          </w:p>
        </w:tc>
        <w:tc>
          <w:tcPr>
            <w:tcW w:w="850" w:type="dxa"/>
          </w:tcPr>
          <w:p w14:paraId="1AA4ABF3" w14:textId="77777777" w:rsidR="00652317" w:rsidRPr="00652317" w:rsidRDefault="00652317" w:rsidP="00D276E1">
            <w:r w:rsidRPr="00652317">
              <w:t>0.202</w:t>
            </w:r>
          </w:p>
        </w:tc>
        <w:tc>
          <w:tcPr>
            <w:tcW w:w="1802" w:type="dxa"/>
          </w:tcPr>
          <w:p w14:paraId="3A653842" w14:textId="77777777" w:rsidR="00652317" w:rsidRPr="00652317" w:rsidRDefault="00652317" w:rsidP="00D276E1">
            <w:r w:rsidRPr="00652317">
              <w:t>-0.001, 0.792</w:t>
            </w:r>
          </w:p>
        </w:tc>
      </w:tr>
      <w:tr w:rsidR="00652317" w:rsidRPr="00652317" w14:paraId="02179ABF" w14:textId="77777777" w:rsidTr="00D276E1">
        <w:tc>
          <w:tcPr>
            <w:tcW w:w="3510" w:type="dxa"/>
            <w:tcBorders>
              <w:bottom w:val="single" w:sz="4" w:space="0" w:color="auto"/>
            </w:tcBorders>
          </w:tcPr>
          <w:p w14:paraId="2DA9EBF8" w14:textId="77777777" w:rsidR="00652317" w:rsidRPr="00652317" w:rsidRDefault="00652317" w:rsidP="00D276E1"/>
        </w:tc>
        <w:tc>
          <w:tcPr>
            <w:tcW w:w="1701" w:type="dxa"/>
            <w:tcBorders>
              <w:bottom w:val="single" w:sz="4" w:space="0" w:color="auto"/>
            </w:tcBorders>
          </w:tcPr>
          <w:p w14:paraId="6ACE6734" w14:textId="77777777" w:rsidR="00652317" w:rsidRPr="00652317" w:rsidRDefault="00652317" w:rsidP="00D276E1">
            <w:r w:rsidRPr="00652317">
              <w:t xml:space="preserve"> femal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B5A1521" w14:textId="77777777" w:rsidR="00652317" w:rsidRPr="00652317" w:rsidRDefault="00652317" w:rsidP="00D276E1">
            <w:r w:rsidRPr="00652317">
              <w:t>-1.78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E9415F" w14:textId="77777777" w:rsidR="00652317" w:rsidRPr="00652317" w:rsidRDefault="00652317" w:rsidP="00D276E1">
            <w:r w:rsidRPr="00652317">
              <w:t>0.329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47D9DB3" w14:textId="77777777" w:rsidR="00652317" w:rsidRPr="00652317" w:rsidRDefault="00652317" w:rsidP="00D276E1">
            <w:r w:rsidRPr="00652317">
              <w:t>-2.428, -1.138</w:t>
            </w:r>
          </w:p>
        </w:tc>
      </w:tr>
      <w:tr w:rsidR="00652317" w:rsidRPr="00652317" w14:paraId="716AA155" w14:textId="77777777" w:rsidTr="00D276E1">
        <w:tc>
          <w:tcPr>
            <w:tcW w:w="3510" w:type="dxa"/>
            <w:tcBorders>
              <w:top w:val="single" w:sz="4" w:space="0" w:color="auto"/>
            </w:tcBorders>
          </w:tcPr>
          <w:p w14:paraId="5E984622" w14:textId="77777777" w:rsidR="00652317" w:rsidRPr="00652317" w:rsidRDefault="00652317" w:rsidP="00D276E1">
            <w:r w:rsidRPr="00652317">
              <w:t>Phi (.) p (g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C781C4" w14:textId="77777777" w:rsidR="00652317" w:rsidRPr="00652317" w:rsidRDefault="00652317" w:rsidP="00D276E1">
            <w:r w:rsidRPr="00652317">
              <w:t>Phi 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AC9E68B" w14:textId="77777777" w:rsidR="00652317" w:rsidRPr="00652317" w:rsidRDefault="00652317" w:rsidP="00D276E1">
            <w:r w:rsidRPr="00652317">
              <w:t>0.28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9E07A8" w14:textId="77777777" w:rsidR="00652317" w:rsidRPr="00652317" w:rsidRDefault="00652317" w:rsidP="00D276E1">
            <w:r w:rsidRPr="00652317">
              <w:t>0.120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0F98BBD5" w14:textId="77777777" w:rsidR="00652317" w:rsidRPr="00652317" w:rsidRDefault="00652317" w:rsidP="00D276E1">
            <w:r w:rsidRPr="00652317">
              <w:t>0.050, 0.521</w:t>
            </w:r>
          </w:p>
        </w:tc>
      </w:tr>
      <w:tr w:rsidR="00652317" w:rsidRPr="00652317" w14:paraId="1798A988" w14:textId="77777777" w:rsidTr="00D276E1">
        <w:tc>
          <w:tcPr>
            <w:tcW w:w="3510" w:type="dxa"/>
          </w:tcPr>
          <w:p w14:paraId="22BC3A9C" w14:textId="77777777" w:rsidR="00652317" w:rsidRPr="00652317" w:rsidRDefault="00652317" w:rsidP="00D276E1"/>
        </w:tc>
        <w:tc>
          <w:tcPr>
            <w:tcW w:w="1701" w:type="dxa"/>
          </w:tcPr>
          <w:p w14:paraId="2A21288C" w14:textId="77777777" w:rsidR="00652317" w:rsidRPr="00652317" w:rsidRDefault="00652317" w:rsidP="00D276E1">
            <w:r w:rsidRPr="00652317">
              <w:t>p Intercept</w:t>
            </w:r>
          </w:p>
        </w:tc>
        <w:tc>
          <w:tcPr>
            <w:tcW w:w="993" w:type="dxa"/>
          </w:tcPr>
          <w:p w14:paraId="551D4D56" w14:textId="77777777" w:rsidR="00652317" w:rsidRPr="00652317" w:rsidRDefault="00652317" w:rsidP="00D276E1">
            <w:r w:rsidRPr="00652317">
              <w:t>0.432</w:t>
            </w:r>
          </w:p>
        </w:tc>
        <w:tc>
          <w:tcPr>
            <w:tcW w:w="850" w:type="dxa"/>
          </w:tcPr>
          <w:p w14:paraId="602CCB36" w14:textId="77777777" w:rsidR="00652317" w:rsidRPr="00652317" w:rsidRDefault="00652317" w:rsidP="00D276E1">
            <w:r w:rsidRPr="00652317">
              <w:t>0.202</w:t>
            </w:r>
          </w:p>
        </w:tc>
        <w:tc>
          <w:tcPr>
            <w:tcW w:w="1802" w:type="dxa"/>
          </w:tcPr>
          <w:p w14:paraId="317CB0D5" w14:textId="77777777" w:rsidR="00652317" w:rsidRPr="00652317" w:rsidRDefault="00652317" w:rsidP="00D276E1">
            <w:r w:rsidRPr="00652317">
              <w:t>0.036, 0.828</w:t>
            </w:r>
          </w:p>
        </w:tc>
      </w:tr>
      <w:tr w:rsidR="00652317" w:rsidRPr="00652317" w14:paraId="526D229E" w14:textId="77777777" w:rsidTr="00D276E1">
        <w:tc>
          <w:tcPr>
            <w:tcW w:w="3510" w:type="dxa"/>
            <w:tcBorders>
              <w:bottom w:val="single" w:sz="4" w:space="0" w:color="auto"/>
            </w:tcBorders>
          </w:tcPr>
          <w:p w14:paraId="56AC8B30" w14:textId="77777777" w:rsidR="00652317" w:rsidRPr="00652317" w:rsidRDefault="00652317" w:rsidP="00D276E1"/>
        </w:tc>
        <w:tc>
          <w:tcPr>
            <w:tcW w:w="1701" w:type="dxa"/>
            <w:tcBorders>
              <w:bottom w:val="single" w:sz="4" w:space="0" w:color="auto"/>
            </w:tcBorders>
          </w:tcPr>
          <w:p w14:paraId="3464A6E6" w14:textId="77777777" w:rsidR="00652317" w:rsidRPr="00652317" w:rsidRDefault="00652317" w:rsidP="00D276E1">
            <w:r w:rsidRPr="00652317">
              <w:t xml:space="preserve"> femal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463A611" w14:textId="77777777" w:rsidR="00652317" w:rsidRPr="00652317" w:rsidRDefault="00652317" w:rsidP="00D276E1">
            <w:r w:rsidRPr="00652317">
              <w:t>-1.77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DE68BDA" w14:textId="77777777" w:rsidR="00652317" w:rsidRPr="00652317" w:rsidRDefault="00652317" w:rsidP="00D276E1">
            <w:r w:rsidRPr="00652317">
              <w:t>0.336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0901472" w14:textId="77777777" w:rsidR="00652317" w:rsidRPr="00652317" w:rsidRDefault="00652317" w:rsidP="00D276E1">
            <w:r w:rsidRPr="00652317">
              <w:t>-2.433, -1.115</w:t>
            </w:r>
          </w:p>
        </w:tc>
      </w:tr>
      <w:tr w:rsidR="00652317" w:rsidRPr="00652317" w14:paraId="22E8374E" w14:textId="77777777" w:rsidTr="00D276E1">
        <w:tc>
          <w:tcPr>
            <w:tcW w:w="3510" w:type="dxa"/>
            <w:tcBorders>
              <w:top w:val="single" w:sz="4" w:space="0" w:color="auto"/>
            </w:tcBorders>
          </w:tcPr>
          <w:p w14:paraId="3FD5F2FF" w14:textId="77777777" w:rsidR="00652317" w:rsidRPr="00652317" w:rsidRDefault="00652317" w:rsidP="00D276E1">
            <w:r w:rsidRPr="00652317">
              <w:t>Phi (</w:t>
            </w:r>
            <w:r w:rsidRPr="00652317">
              <w:rPr>
                <w:noProof/>
              </w:rPr>
              <w:t>SOI</w:t>
            </w:r>
            <w:r w:rsidRPr="00652317">
              <w:rPr>
                <w:noProof/>
                <w:vertAlign w:val="subscript"/>
              </w:rPr>
              <w:t>MAY-APR</w:t>
            </w:r>
            <w:r w:rsidRPr="00652317">
              <w:rPr>
                <w:noProof/>
              </w:rPr>
              <w:t>) p(g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D7F42F" w14:textId="77777777" w:rsidR="00652317" w:rsidRPr="00652317" w:rsidRDefault="00652317" w:rsidP="00D276E1">
            <w:r w:rsidRPr="00652317">
              <w:t>Phi 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0BF76DB" w14:textId="77777777" w:rsidR="00652317" w:rsidRPr="00652317" w:rsidRDefault="00652317" w:rsidP="00D276E1">
            <w:r w:rsidRPr="00652317">
              <w:t>0.39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C3F89D9" w14:textId="77777777" w:rsidR="00652317" w:rsidRPr="00652317" w:rsidRDefault="00652317" w:rsidP="00D276E1">
            <w:r w:rsidRPr="00652317">
              <w:t>0.152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6C981EF3" w14:textId="77777777" w:rsidR="00652317" w:rsidRPr="00652317" w:rsidRDefault="00652317" w:rsidP="00D276E1">
            <w:r w:rsidRPr="00652317">
              <w:t>0.098, 0.693</w:t>
            </w:r>
          </w:p>
        </w:tc>
      </w:tr>
      <w:tr w:rsidR="00652317" w:rsidRPr="00652317" w14:paraId="553E4D28" w14:textId="77777777" w:rsidTr="00D276E1">
        <w:tc>
          <w:tcPr>
            <w:tcW w:w="3510" w:type="dxa"/>
          </w:tcPr>
          <w:p w14:paraId="419E7BE2" w14:textId="77777777" w:rsidR="00652317" w:rsidRPr="00652317" w:rsidRDefault="00652317" w:rsidP="00D276E1"/>
        </w:tc>
        <w:tc>
          <w:tcPr>
            <w:tcW w:w="1701" w:type="dxa"/>
          </w:tcPr>
          <w:p w14:paraId="7803710E" w14:textId="77777777" w:rsidR="00652317" w:rsidRPr="00652317" w:rsidRDefault="00652317" w:rsidP="00D276E1">
            <w:r w:rsidRPr="00652317">
              <w:t xml:space="preserve"> </w:t>
            </w:r>
            <w:r w:rsidRPr="00652317">
              <w:rPr>
                <w:noProof/>
              </w:rPr>
              <w:t>SOI</w:t>
            </w:r>
            <w:r w:rsidRPr="00652317">
              <w:rPr>
                <w:noProof/>
                <w:vertAlign w:val="subscript"/>
              </w:rPr>
              <w:t>MAY-APR</w:t>
            </w:r>
          </w:p>
        </w:tc>
        <w:tc>
          <w:tcPr>
            <w:tcW w:w="993" w:type="dxa"/>
          </w:tcPr>
          <w:p w14:paraId="37150BC4" w14:textId="77777777" w:rsidR="00652317" w:rsidRPr="00652317" w:rsidRDefault="00652317" w:rsidP="00D276E1">
            <w:r w:rsidRPr="00652317">
              <w:t>-0.278</w:t>
            </w:r>
          </w:p>
        </w:tc>
        <w:tc>
          <w:tcPr>
            <w:tcW w:w="850" w:type="dxa"/>
          </w:tcPr>
          <w:p w14:paraId="3D712469" w14:textId="77777777" w:rsidR="00652317" w:rsidRPr="00652317" w:rsidRDefault="00652317" w:rsidP="00D276E1">
            <w:r w:rsidRPr="00652317">
              <w:t>0.205</w:t>
            </w:r>
          </w:p>
        </w:tc>
        <w:tc>
          <w:tcPr>
            <w:tcW w:w="1802" w:type="dxa"/>
          </w:tcPr>
          <w:p w14:paraId="388EB18D" w14:textId="77777777" w:rsidR="00652317" w:rsidRPr="00652317" w:rsidRDefault="00652317" w:rsidP="00D276E1">
            <w:r w:rsidRPr="00652317">
              <w:t>-0.679, 0.123</w:t>
            </w:r>
          </w:p>
        </w:tc>
      </w:tr>
      <w:tr w:rsidR="00652317" w:rsidRPr="00652317" w14:paraId="7B481C4F" w14:textId="77777777" w:rsidTr="00D276E1">
        <w:tc>
          <w:tcPr>
            <w:tcW w:w="3510" w:type="dxa"/>
          </w:tcPr>
          <w:p w14:paraId="5222D6B0" w14:textId="77777777" w:rsidR="00652317" w:rsidRPr="00652317" w:rsidRDefault="00652317" w:rsidP="00D276E1"/>
        </w:tc>
        <w:tc>
          <w:tcPr>
            <w:tcW w:w="1701" w:type="dxa"/>
          </w:tcPr>
          <w:p w14:paraId="1D931201" w14:textId="77777777" w:rsidR="00652317" w:rsidRPr="00652317" w:rsidRDefault="00652317" w:rsidP="00D276E1">
            <w:r w:rsidRPr="00652317">
              <w:t>p Intercept</w:t>
            </w:r>
          </w:p>
        </w:tc>
        <w:tc>
          <w:tcPr>
            <w:tcW w:w="993" w:type="dxa"/>
          </w:tcPr>
          <w:p w14:paraId="2E2671B4" w14:textId="77777777" w:rsidR="00652317" w:rsidRPr="00652317" w:rsidRDefault="00652317" w:rsidP="00D276E1">
            <w:r w:rsidRPr="00652317">
              <w:t>0.404</w:t>
            </w:r>
          </w:p>
        </w:tc>
        <w:tc>
          <w:tcPr>
            <w:tcW w:w="850" w:type="dxa"/>
          </w:tcPr>
          <w:p w14:paraId="13E4C8DB" w14:textId="77777777" w:rsidR="00652317" w:rsidRPr="00652317" w:rsidRDefault="00652317" w:rsidP="00D276E1">
            <w:r w:rsidRPr="00652317">
              <w:t>0.203</w:t>
            </w:r>
          </w:p>
        </w:tc>
        <w:tc>
          <w:tcPr>
            <w:tcW w:w="1802" w:type="dxa"/>
          </w:tcPr>
          <w:p w14:paraId="4AFA3174" w14:textId="77777777" w:rsidR="00652317" w:rsidRPr="00652317" w:rsidRDefault="00652317" w:rsidP="00D276E1">
            <w:r w:rsidRPr="00652317">
              <w:t>0.007, 0.802</w:t>
            </w:r>
          </w:p>
        </w:tc>
      </w:tr>
      <w:tr w:rsidR="00652317" w:rsidRPr="00652317" w14:paraId="7678809B" w14:textId="77777777" w:rsidTr="00D276E1">
        <w:tc>
          <w:tcPr>
            <w:tcW w:w="3510" w:type="dxa"/>
            <w:tcBorders>
              <w:bottom w:val="single" w:sz="4" w:space="0" w:color="auto"/>
            </w:tcBorders>
          </w:tcPr>
          <w:p w14:paraId="1872F57E" w14:textId="77777777" w:rsidR="00652317" w:rsidRPr="00652317" w:rsidRDefault="00652317" w:rsidP="00D276E1"/>
        </w:tc>
        <w:tc>
          <w:tcPr>
            <w:tcW w:w="1701" w:type="dxa"/>
            <w:tcBorders>
              <w:bottom w:val="single" w:sz="4" w:space="0" w:color="auto"/>
            </w:tcBorders>
          </w:tcPr>
          <w:p w14:paraId="0D40A0BE" w14:textId="77777777" w:rsidR="00652317" w:rsidRPr="00652317" w:rsidRDefault="00652317" w:rsidP="00D276E1">
            <w:r w:rsidRPr="00652317">
              <w:t xml:space="preserve"> femal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6354D2" w14:textId="77777777" w:rsidR="00652317" w:rsidRPr="00652317" w:rsidRDefault="00652317" w:rsidP="00D276E1">
            <w:r w:rsidRPr="00652317">
              <w:t>-1.77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4B9ADD2" w14:textId="77777777" w:rsidR="00652317" w:rsidRPr="00652317" w:rsidRDefault="00652317" w:rsidP="00D276E1">
            <w:r w:rsidRPr="00652317">
              <w:t>0.332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324E073D" w14:textId="77777777" w:rsidR="00652317" w:rsidRPr="00652317" w:rsidRDefault="00652317" w:rsidP="00D276E1">
            <w:r w:rsidRPr="00652317">
              <w:t>-2.425, -1.123</w:t>
            </w:r>
          </w:p>
        </w:tc>
      </w:tr>
      <w:tr w:rsidR="00652317" w:rsidRPr="00652317" w14:paraId="0E1606B0" w14:textId="77777777" w:rsidTr="00D276E1">
        <w:tc>
          <w:tcPr>
            <w:tcW w:w="3510" w:type="dxa"/>
            <w:tcBorders>
              <w:top w:val="single" w:sz="4" w:space="0" w:color="auto"/>
            </w:tcBorders>
          </w:tcPr>
          <w:p w14:paraId="07EAA529" w14:textId="77777777" w:rsidR="00652317" w:rsidRPr="00652317" w:rsidRDefault="00652317" w:rsidP="00D276E1">
            <w:pPr>
              <w:rPr>
                <w:lang w:val="fr-CA"/>
              </w:rPr>
            </w:pPr>
            <w:r w:rsidRPr="00652317">
              <w:rPr>
                <w:noProof/>
                <w:lang w:val="fr-CA"/>
              </w:rPr>
              <w:t>Phi (Ppt</w:t>
            </w:r>
            <w:r w:rsidRPr="00652317">
              <w:rPr>
                <w:noProof/>
                <w:vertAlign w:val="subscript"/>
                <w:lang w:val="fr-CA"/>
              </w:rPr>
              <w:t>DEC-APR</w:t>
            </w:r>
            <w:r w:rsidRPr="00652317">
              <w:rPr>
                <w:noProof/>
                <w:lang w:val="fr-CA"/>
              </w:rPr>
              <w:t>) p(g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CECA45" w14:textId="77777777" w:rsidR="00652317" w:rsidRPr="00652317" w:rsidRDefault="00652317" w:rsidP="00D276E1">
            <w:r w:rsidRPr="00652317">
              <w:t>Phi 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B3291A2" w14:textId="77777777" w:rsidR="00652317" w:rsidRPr="00652317" w:rsidRDefault="00652317" w:rsidP="00D276E1">
            <w:r w:rsidRPr="00652317">
              <w:t>0.27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09C226" w14:textId="77777777" w:rsidR="00652317" w:rsidRPr="00652317" w:rsidRDefault="00652317" w:rsidP="00D276E1">
            <w:r w:rsidRPr="00652317">
              <w:t>0.119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076A24E5" w14:textId="77777777" w:rsidR="00652317" w:rsidRPr="00652317" w:rsidRDefault="00652317" w:rsidP="00D276E1">
            <w:r w:rsidRPr="00652317">
              <w:t>0.044, 0.512</w:t>
            </w:r>
          </w:p>
        </w:tc>
      </w:tr>
      <w:tr w:rsidR="00652317" w:rsidRPr="00652317" w14:paraId="34B58C14" w14:textId="77777777" w:rsidTr="00D276E1">
        <w:tc>
          <w:tcPr>
            <w:tcW w:w="3510" w:type="dxa"/>
          </w:tcPr>
          <w:p w14:paraId="7E0B48D4" w14:textId="77777777" w:rsidR="00652317" w:rsidRPr="00652317" w:rsidRDefault="00652317" w:rsidP="00D276E1"/>
        </w:tc>
        <w:tc>
          <w:tcPr>
            <w:tcW w:w="1701" w:type="dxa"/>
          </w:tcPr>
          <w:p w14:paraId="11F5E461" w14:textId="77777777" w:rsidR="00652317" w:rsidRPr="00652317" w:rsidRDefault="00652317" w:rsidP="00D276E1">
            <w:r w:rsidRPr="00652317">
              <w:t xml:space="preserve"> </w:t>
            </w:r>
            <w:r w:rsidRPr="00652317">
              <w:rPr>
                <w:noProof/>
              </w:rPr>
              <w:t>Ppt</w:t>
            </w:r>
            <w:r w:rsidRPr="00652317">
              <w:rPr>
                <w:noProof/>
                <w:vertAlign w:val="subscript"/>
              </w:rPr>
              <w:t>DEC-APR</w:t>
            </w:r>
          </w:p>
        </w:tc>
        <w:tc>
          <w:tcPr>
            <w:tcW w:w="993" w:type="dxa"/>
          </w:tcPr>
          <w:p w14:paraId="21471E5A" w14:textId="77777777" w:rsidR="00652317" w:rsidRPr="00652317" w:rsidRDefault="00652317" w:rsidP="00D276E1">
            <w:r w:rsidRPr="00652317">
              <w:t>-0.160</w:t>
            </w:r>
          </w:p>
        </w:tc>
        <w:tc>
          <w:tcPr>
            <w:tcW w:w="850" w:type="dxa"/>
          </w:tcPr>
          <w:p w14:paraId="4064369E" w14:textId="77777777" w:rsidR="00652317" w:rsidRPr="00652317" w:rsidRDefault="00652317" w:rsidP="00D276E1">
            <w:r w:rsidRPr="00652317">
              <w:t>0.124</w:t>
            </w:r>
          </w:p>
        </w:tc>
        <w:tc>
          <w:tcPr>
            <w:tcW w:w="1802" w:type="dxa"/>
          </w:tcPr>
          <w:p w14:paraId="5F900FA8" w14:textId="77777777" w:rsidR="00652317" w:rsidRPr="00652317" w:rsidRDefault="00652317" w:rsidP="00D276E1">
            <w:r w:rsidRPr="00652317">
              <w:t>-0.404, 0.083</w:t>
            </w:r>
          </w:p>
        </w:tc>
      </w:tr>
      <w:tr w:rsidR="00652317" w:rsidRPr="00652317" w14:paraId="1E1E848F" w14:textId="77777777" w:rsidTr="00D276E1">
        <w:tc>
          <w:tcPr>
            <w:tcW w:w="3510" w:type="dxa"/>
          </w:tcPr>
          <w:p w14:paraId="33CBB242" w14:textId="77777777" w:rsidR="00652317" w:rsidRPr="00652317" w:rsidRDefault="00652317" w:rsidP="00D276E1"/>
        </w:tc>
        <w:tc>
          <w:tcPr>
            <w:tcW w:w="1701" w:type="dxa"/>
          </w:tcPr>
          <w:p w14:paraId="28826366" w14:textId="77777777" w:rsidR="00652317" w:rsidRPr="00652317" w:rsidRDefault="00652317" w:rsidP="00D276E1">
            <w:r w:rsidRPr="00652317">
              <w:t>p Intercept</w:t>
            </w:r>
          </w:p>
        </w:tc>
        <w:tc>
          <w:tcPr>
            <w:tcW w:w="993" w:type="dxa"/>
          </w:tcPr>
          <w:p w14:paraId="2D2BF63B" w14:textId="77777777" w:rsidR="00652317" w:rsidRPr="00652317" w:rsidRDefault="00652317" w:rsidP="00D276E1">
            <w:r w:rsidRPr="00652317">
              <w:t>0.456</w:t>
            </w:r>
          </w:p>
        </w:tc>
        <w:tc>
          <w:tcPr>
            <w:tcW w:w="850" w:type="dxa"/>
          </w:tcPr>
          <w:p w14:paraId="0A91F56D" w14:textId="77777777" w:rsidR="00652317" w:rsidRPr="00652317" w:rsidRDefault="00652317" w:rsidP="00D276E1">
            <w:r w:rsidRPr="00652317">
              <w:t>0.203</w:t>
            </w:r>
          </w:p>
        </w:tc>
        <w:tc>
          <w:tcPr>
            <w:tcW w:w="1802" w:type="dxa"/>
          </w:tcPr>
          <w:p w14:paraId="1C810EB9" w14:textId="77777777" w:rsidR="00652317" w:rsidRPr="00652317" w:rsidRDefault="00652317" w:rsidP="00D276E1">
            <w:r w:rsidRPr="00652317">
              <w:t>0.057, 0.854</w:t>
            </w:r>
          </w:p>
        </w:tc>
      </w:tr>
      <w:tr w:rsidR="00652317" w:rsidRPr="00652317" w14:paraId="44EDBF32" w14:textId="77777777" w:rsidTr="00D276E1">
        <w:tc>
          <w:tcPr>
            <w:tcW w:w="3510" w:type="dxa"/>
            <w:tcBorders>
              <w:bottom w:val="double" w:sz="4" w:space="0" w:color="auto"/>
            </w:tcBorders>
          </w:tcPr>
          <w:p w14:paraId="13D02204" w14:textId="77777777" w:rsidR="00652317" w:rsidRPr="00652317" w:rsidRDefault="00652317" w:rsidP="00D276E1"/>
        </w:tc>
        <w:tc>
          <w:tcPr>
            <w:tcW w:w="1701" w:type="dxa"/>
            <w:tcBorders>
              <w:bottom w:val="double" w:sz="4" w:space="0" w:color="auto"/>
            </w:tcBorders>
          </w:tcPr>
          <w:p w14:paraId="32B5B28B" w14:textId="77777777" w:rsidR="00652317" w:rsidRPr="00652317" w:rsidRDefault="00652317" w:rsidP="00D276E1">
            <w:r w:rsidRPr="00652317">
              <w:t xml:space="preserve"> female</w:t>
            </w:r>
          </w:p>
        </w:tc>
        <w:tc>
          <w:tcPr>
            <w:tcW w:w="993" w:type="dxa"/>
            <w:tcBorders>
              <w:bottom w:val="double" w:sz="4" w:space="0" w:color="auto"/>
            </w:tcBorders>
          </w:tcPr>
          <w:p w14:paraId="7F8F5615" w14:textId="77777777" w:rsidR="00652317" w:rsidRPr="00652317" w:rsidRDefault="00652317" w:rsidP="00D276E1">
            <w:r w:rsidRPr="00652317">
              <w:t>-1.769</w:t>
            </w:r>
          </w:p>
        </w:tc>
        <w:tc>
          <w:tcPr>
            <w:tcW w:w="850" w:type="dxa"/>
            <w:tcBorders>
              <w:bottom w:val="double" w:sz="4" w:space="0" w:color="auto"/>
            </w:tcBorders>
          </w:tcPr>
          <w:p w14:paraId="38E670CB" w14:textId="77777777" w:rsidR="00652317" w:rsidRPr="00652317" w:rsidRDefault="00652317" w:rsidP="00D276E1">
            <w:r w:rsidRPr="00652317">
              <w:t>0.340</w:t>
            </w:r>
          </w:p>
        </w:tc>
        <w:tc>
          <w:tcPr>
            <w:tcW w:w="1802" w:type="dxa"/>
            <w:tcBorders>
              <w:bottom w:val="double" w:sz="4" w:space="0" w:color="auto"/>
            </w:tcBorders>
          </w:tcPr>
          <w:p w14:paraId="7B81FDAD" w14:textId="77777777" w:rsidR="00652317" w:rsidRPr="00652317" w:rsidRDefault="00652317" w:rsidP="00D276E1">
            <w:r w:rsidRPr="00652317">
              <w:t>-2.436, -1.103</w:t>
            </w:r>
          </w:p>
        </w:tc>
      </w:tr>
    </w:tbl>
    <w:p w14:paraId="77339742" w14:textId="77777777" w:rsidR="00652317" w:rsidRPr="00652317" w:rsidRDefault="00652317"/>
    <w:sectPr w:rsidR="00652317" w:rsidRPr="00652317" w:rsidSect="000201F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uang,Andrew [PYR]">
    <w15:presenceInfo w15:providerId="AD" w15:userId="S-1-5-21-181418603-1873033856-359291519-243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1F9"/>
    <w:rsid w:val="000201F9"/>
    <w:rsid w:val="00235522"/>
    <w:rsid w:val="004D7E51"/>
    <w:rsid w:val="00641740"/>
    <w:rsid w:val="00652317"/>
    <w:rsid w:val="00DA0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F59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1F9"/>
    <w:pPr>
      <w:spacing w:after="0" w:line="240" w:lineRule="auto"/>
    </w:pPr>
    <w:rPr>
      <w:rFonts w:eastAsiaTheme="minorEastAsia"/>
      <w:sz w:val="24"/>
      <w:szCs w:val="24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01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1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1F9"/>
    <w:rPr>
      <w:rFonts w:eastAsiaTheme="minorEastAsia"/>
      <w:sz w:val="24"/>
      <w:szCs w:val="24"/>
      <w:lang w:val="en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1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1F9"/>
    <w:rPr>
      <w:rFonts w:ascii="Segoe UI" w:eastAsiaTheme="minorEastAsia" w:hAnsi="Segoe UI" w:cs="Segoe UI"/>
      <w:sz w:val="18"/>
      <w:szCs w:val="18"/>
      <w:lang w:val="en-CA" w:eastAsia="ja-JP"/>
    </w:rPr>
  </w:style>
  <w:style w:type="table" w:styleId="TableGrid">
    <w:name w:val="Table Grid"/>
    <w:basedOn w:val="TableNormal"/>
    <w:uiPriority w:val="59"/>
    <w:rsid w:val="00652317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1F9"/>
    <w:pPr>
      <w:spacing w:after="0" w:line="240" w:lineRule="auto"/>
    </w:pPr>
    <w:rPr>
      <w:rFonts w:eastAsiaTheme="minorEastAsia"/>
      <w:sz w:val="24"/>
      <w:szCs w:val="24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01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1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1F9"/>
    <w:rPr>
      <w:rFonts w:eastAsiaTheme="minorEastAsia"/>
      <w:sz w:val="24"/>
      <w:szCs w:val="24"/>
      <w:lang w:val="en-CA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1F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1F9"/>
    <w:rPr>
      <w:rFonts w:ascii="Segoe UI" w:eastAsiaTheme="minorEastAsia" w:hAnsi="Segoe UI" w:cs="Segoe UI"/>
      <w:sz w:val="18"/>
      <w:szCs w:val="18"/>
      <w:lang w:val="en-CA" w:eastAsia="ja-JP"/>
    </w:rPr>
  </w:style>
  <w:style w:type="table" w:styleId="TableGrid">
    <w:name w:val="Table Grid"/>
    <w:basedOn w:val="TableNormal"/>
    <w:uiPriority w:val="59"/>
    <w:rsid w:val="00652317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0</Words>
  <Characters>2850</Characters>
  <Application>Microsoft Office Word</Application>
  <DocSecurity>4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limate Change Canada</Company>
  <LinksUpToDate>false</LinksUpToDate>
  <CharactersWithSpaces>3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g,Andrew [PYR]</dc:creator>
  <cp:lastModifiedBy>foot02</cp:lastModifiedBy>
  <cp:revision>2</cp:revision>
  <dcterms:created xsi:type="dcterms:W3CDTF">2017-08-01T14:06:00Z</dcterms:created>
  <dcterms:modified xsi:type="dcterms:W3CDTF">2017-08-01T14:06:00Z</dcterms:modified>
</cp:coreProperties>
</file>